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drawing>
          <wp:inline distT="0" distB="0" distL="0" distR="0">
            <wp:extent cx="4732020" cy="15417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020" cy="154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before="0" w:after="20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525</wp:posOffset>
                </wp:positionH>
                <wp:positionV relativeFrom="paragraph">
                  <wp:posOffset>97790</wp:posOffset>
                </wp:positionV>
                <wp:extent cx="5667375" cy="13430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7375" cy="13430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ditional File 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 Neighbor-joining phyllogenetic tree generated using AlignX (Invitrogen) using NCBI soybean chalcone synthase coding sequence entries coding sequence (NCBI entries: CHS1 DQ239918; CHS2 X65636; CHs3 X53958; CHS4 X52097; CHS5 L07647; CHS6 L03352; CHS7 M98871; CHS8 AY237728; CHS9 EF623853) and two putative CHS6 predicted coding sequences present in Glyma1.01 (Glyma01g22880.1 and Glyma09g08780.1)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both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25pt;height:105.75pt;mso-wrap-distance-left:9.05pt;mso-wrap-distance-right:9.05pt;mso-wrap-distance-top:0pt;mso-wrap-distance-bottom:0pt;margin-top:7.7pt;mso-position-vertical-relative:text;margin-left: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dditional File 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 Neighbor-joining phyllogenetic tree generated using AlignX (Invitrogen) using NCBI soybean chalcone synthase coding sequence entries coding sequence (NCBI entries: CHS1 DQ239918; CHS2 X65636; CHs3 X53958; CHS4 X52097; CHS5 L07647; CHS6 L03352; CHS7 M98871; CHS8 AY237728; CHS9 EF623853) and two putative CHS6 predicted coding sequences present in Glyma1.01 (Glyma01g22880.1 and Glyma09g08780.1).</w:t>
                      </w:r>
                    </w:p>
                    <w:p>
                      <w:pPr>
                        <w:pStyle w:val="Normal"/>
                        <w:autoSpaceDE w:val="false"/>
                        <w:spacing w:before="0" w:after="200"/>
                        <w:jc w:val="both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  <w:r>
                        <w:rPr>
                          <w:rFonts w:cs="Courier New" w:ascii="Courier New" w:hAnsi="Courier New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  <w:b/>
      <w:b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Arial"/>
      <w:b/>
      <w:bCs/>
      <w:sz w:val="28"/>
      <w:szCs w:val="2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02:20:00Z</dcterms:created>
  <dc:creator>Juanjo</dc:creator>
  <dc:description/>
  <cp:keywords/>
  <dc:language>en-US</dc:language>
  <cp:lastModifiedBy>David Garvin</cp:lastModifiedBy>
  <cp:lastPrinted>2009-08-13T12:02:00Z</cp:lastPrinted>
  <dcterms:modified xsi:type="dcterms:W3CDTF">2010-06-08T22:57:00Z</dcterms:modified>
  <cp:revision>5</cp:revision>
  <dc:subject/>
  <dc:title>Genetic Control of Soybean Seed Isoflavone Content: Importance of Model and Epistasis in Complex Traits</dc:title>
</cp:coreProperties>
</file>